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1F49F" w14:textId="65D52E1F" w:rsidR="00F16B67" w:rsidRPr="00C67B36" w:rsidRDefault="001A5DB0" w:rsidP="008418A5">
      <w:r w:rsidRPr="00785BA5">
        <w:rPr>
          <w:rFonts w:ascii="Times New Roman" w:hAnsi="Times New Roman" w:cs="Times New Roman"/>
          <w:sz w:val="24"/>
          <w:szCs w:val="24"/>
        </w:rPr>
        <w:t>Supplementary Table</w:t>
      </w:r>
      <w:r w:rsidR="00785BA5" w:rsidRPr="00785BA5">
        <w:rPr>
          <w:rFonts w:ascii="Times New Roman" w:hAnsi="Times New Roman" w:cs="Times New Roman"/>
          <w:sz w:val="24"/>
          <w:szCs w:val="24"/>
        </w:rPr>
        <w:t xml:space="preserve"> </w:t>
      </w:r>
      <w:r w:rsidR="0027062D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="008418A5">
        <w:rPr>
          <w:rFonts w:ascii="Times New Roman" w:hAnsi="Times New Roman" w:cs="Times New Roman"/>
          <w:sz w:val="24"/>
          <w:szCs w:val="24"/>
        </w:rPr>
        <w:t xml:space="preserve">. </w:t>
      </w:r>
      <w:r w:rsidR="006E1B28" w:rsidRPr="00C67B36">
        <w:rPr>
          <w:rFonts w:ascii="Times New Roman" w:hAnsi="Times New Roman" w:cs="Times New Roman"/>
          <w:sz w:val="24"/>
          <w:szCs w:val="24"/>
        </w:rPr>
        <w:t xml:space="preserve">Univariate analysis of factors associated with the misconception that </w:t>
      </w:r>
      <w:r w:rsidR="00F16B67" w:rsidRPr="00C67B36">
        <w:rPr>
          <w:rFonts w:ascii="Times New Roman" w:hAnsi="Times New Roman" w:cs="Times New Roman"/>
          <w:sz w:val="24"/>
        </w:rPr>
        <w:t>COVID-19 is designed to reduce the world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704"/>
        <w:gridCol w:w="851"/>
        <w:gridCol w:w="1701"/>
        <w:gridCol w:w="850"/>
      </w:tblGrid>
      <w:tr w:rsidR="00C67B36" w:rsidRPr="00C67B36" w14:paraId="2FC5EE90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5F26BE6" w14:textId="77777777" w:rsidR="00F16B67" w:rsidRPr="00C67B36" w:rsidRDefault="00F16B67" w:rsidP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2555" w:type="dxa"/>
            <w:gridSpan w:val="2"/>
            <w:noWrap/>
            <w:hideMark/>
          </w:tcPr>
          <w:p w14:paraId="5022455F" w14:textId="77777777" w:rsidR="00F16B67" w:rsidRPr="00C67B36" w:rsidRDefault="00F16B67" w:rsidP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2551" w:type="dxa"/>
            <w:gridSpan w:val="2"/>
            <w:noWrap/>
            <w:hideMark/>
          </w:tcPr>
          <w:p w14:paraId="4DCC4027" w14:textId="77777777" w:rsidR="00F16B67" w:rsidRPr="00C67B36" w:rsidRDefault="00F16B67" w:rsidP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Agree</w:t>
            </w:r>
          </w:p>
        </w:tc>
      </w:tr>
      <w:tr w:rsidR="00C67B36" w:rsidRPr="00C67B36" w14:paraId="6018C356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75DCE59" w14:textId="77777777" w:rsidR="00F16B67" w:rsidRPr="00C67B36" w:rsidRDefault="00F16B67" w:rsidP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4" w:type="dxa"/>
            <w:noWrap/>
            <w:hideMark/>
          </w:tcPr>
          <w:p w14:paraId="44C20379" w14:textId="77777777" w:rsidR="00F16B67" w:rsidRPr="00C67B36" w:rsidRDefault="00AC5000" w:rsidP="00AC50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adjusted </w:t>
            </w:r>
            <w:r w:rsidR="00846B86"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="00F16B67"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95% CI]</w:t>
            </w:r>
          </w:p>
        </w:tc>
        <w:tc>
          <w:tcPr>
            <w:tcW w:w="851" w:type="dxa"/>
            <w:noWrap/>
            <w:hideMark/>
          </w:tcPr>
          <w:p w14:paraId="620C1C4F" w14:textId="77777777" w:rsidR="00F16B67" w:rsidRPr="00C67B36" w:rsidRDefault="00F16B67" w:rsidP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  <w:noWrap/>
            <w:hideMark/>
          </w:tcPr>
          <w:p w14:paraId="05A6FD5C" w14:textId="77777777" w:rsidR="00F16B67" w:rsidRPr="00C67B36" w:rsidRDefault="00AC5000" w:rsidP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="00846B86"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adjusted OR </w:t>
            </w: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[95% CI]</w:t>
            </w:r>
          </w:p>
        </w:tc>
        <w:tc>
          <w:tcPr>
            <w:tcW w:w="850" w:type="dxa"/>
            <w:noWrap/>
            <w:hideMark/>
          </w:tcPr>
          <w:p w14:paraId="72527328" w14:textId="77777777" w:rsidR="00F16B67" w:rsidRPr="00C67B36" w:rsidRDefault="00F16B67" w:rsidP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C67B36" w:rsidRPr="00C67B36" w14:paraId="0DA7BF76" w14:textId="77777777" w:rsidTr="00BF2C71">
        <w:trPr>
          <w:trHeight w:val="300"/>
        </w:trPr>
        <w:tc>
          <w:tcPr>
            <w:tcW w:w="3539" w:type="dxa"/>
            <w:noWrap/>
          </w:tcPr>
          <w:p w14:paraId="310A932F" w14:textId="77777777" w:rsidR="003458F8" w:rsidRPr="00C67B36" w:rsidRDefault="003458F8" w:rsidP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Age category (years)</w:t>
            </w:r>
          </w:p>
        </w:tc>
        <w:tc>
          <w:tcPr>
            <w:tcW w:w="1704" w:type="dxa"/>
            <w:noWrap/>
          </w:tcPr>
          <w:p w14:paraId="7DBD3CD9" w14:textId="77777777" w:rsidR="003458F8" w:rsidRPr="00C67B36" w:rsidRDefault="003458F8" w:rsidP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5FD45BAC" w14:textId="77777777" w:rsidR="003458F8" w:rsidRPr="00C67B36" w:rsidRDefault="003458F8" w:rsidP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70CDC5A6" w14:textId="77777777" w:rsidR="003458F8" w:rsidRPr="00C67B36" w:rsidRDefault="003458F8" w:rsidP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21246E4A" w14:textId="77777777" w:rsidR="003458F8" w:rsidRPr="00C67B36" w:rsidRDefault="003458F8" w:rsidP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67B36" w:rsidRPr="00C67B36" w14:paraId="4B9EDF94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7768DCA4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18-28 </w:t>
            </w:r>
          </w:p>
        </w:tc>
        <w:tc>
          <w:tcPr>
            <w:tcW w:w="1704" w:type="dxa"/>
            <w:noWrap/>
            <w:hideMark/>
          </w:tcPr>
          <w:p w14:paraId="0CE58A6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5CFC1B0A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EA62540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56EFE130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826B737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28F4153F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29-38</w:t>
            </w:r>
          </w:p>
        </w:tc>
        <w:tc>
          <w:tcPr>
            <w:tcW w:w="1704" w:type="dxa"/>
            <w:noWrap/>
            <w:hideMark/>
          </w:tcPr>
          <w:p w14:paraId="36DFDB9E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6 [0.66, 1.11]</w:t>
            </w:r>
          </w:p>
        </w:tc>
        <w:tc>
          <w:tcPr>
            <w:tcW w:w="851" w:type="dxa"/>
            <w:noWrap/>
            <w:hideMark/>
          </w:tcPr>
          <w:p w14:paraId="44F90C0C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1701" w:type="dxa"/>
            <w:noWrap/>
            <w:hideMark/>
          </w:tcPr>
          <w:p w14:paraId="2150056C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8 [0.27, 0.52]</w:t>
            </w:r>
          </w:p>
        </w:tc>
        <w:tc>
          <w:tcPr>
            <w:tcW w:w="850" w:type="dxa"/>
            <w:noWrap/>
            <w:hideMark/>
          </w:tcPr>
          <w:p w14:paraId="15ECCAA4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6B8CC7CE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404F9751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39-48</w:t>
            </w:r>
          </w:p>
        </w:tc>
        <w:tc>
          <w:tcPr>
            <w:tcW w:w="1704" w:type="dxa"/>
            <w:noWrap/>
            <w:hideMark/>
          </w:tcPr>
          <w:p w14:paraId="486CCC33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9 [0.45, 0.77]</w:t>
            </w:r>
          </w:p>
        </w:tc>
        <w:tc>
          <w:tcPr>
            <w:tcW w:w="851" w:type="dxa"/>
            <w:noWrap/>
            <w:hideMark/>
          </w:tcPr>
          <w:p w14:paraId="10E2AF33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6367F5DE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6 [0.18, 0.37]</w:t>
            </w:r>
          </w:p>
        </w:tc>
        <w:tc>
          <w:tcPr>
            <w:tcW w:w="850" w:type="dxa"/>
            <w:noWrap/>
            <w:hideMark/>
          </w:tcPr>
          <w:p w14:paraId="26502449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4646681B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12DA0806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49+</w:t>
            </w:r>
          </w:p>
        </w:tc>
        <w:tc>
          <w:tcPr>
            <w:tcW w:w="1704" w:type="dxa"/>
            <w:noWrap/>
            <w:hideMark/>
          </w:tcPr>
          <w:p w14:paraId="51728E18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5 [0.39, 0.76]</w:t>
            </w:r>
          </w:p>
        </w:tc>
        <w:tc>
          <w:tcPr>
            <w:tcW w:w="851" w:type="dxa"/>
            <w:noWrap/>
            <w:hideMark/>
          </w:tcPr>
          <w:p w14:paraId="32C2063C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58760BA1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311BA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 [0.12, 0.32]</w:t>
            </w:r>
          </w:p>
        </w:tc>
        <w:tc>
          <w:tcPr>
            <w:tcW w:w="850" w:type="dxa"/>
            <w:noWrap/>
            <w:hideMark/>
          </w:tcPr>
          <w:p w14:paraId="43A9058A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74B8A7C2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1614C002" w14:textId="77777777" w:rsidR="00F16B67" w:rsidRPr="00C67B36" w:rsidRDefault="00F16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704" w:type="dxa"/>
            <w:noWrap/>
            <w:hideMark/>
          </w:tcPr>
          <w:p w14:paraId="3516CB4B" w14:textId="77777777" w:rsidR="00F16B67" w:rsidRPr="00C67B36" w:rsidRDefault="00F16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681C96C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C191184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8C1FA9F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086F004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6B08C34C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1704" w:type="dxa"/>
            <w:noWrap/>
            <w:hideMark/>
          </w:tcPr>
          <w:p w14:paraId="4A392455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0D33B61C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3DE12DC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9864EB9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01F58C8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13B29702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1704" w:type="dxa"/>
            <w:noWrap/>
            <w:hideMark/>
          </w:tcPr>
          <w:p w14:paraId="4557DB21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8 [0.96, 1.45]</w:t>
            </w:r>
          </w:p>
        </w:tc>
        <w:tc>
          <w:tcPr>
            <w:tcW w:w="851" w:type="dxa"/>
            <w:noWrap/>
            <w:hideMark/>
          </w:tcPr>
          <w:p w14:paraId="567E4BB1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701" w:type="dxa"/>
            <w:noWrap/>
            <w:hideMark/>
          </w:tcPr>
          <w:p w14:paraId="462AA2D0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79 [1.39, 2.31]</w:t>
            </w:r>
          </w:p>
        </w:tc>
        <w:tc>
          <w:tcPr>
            <w:tcW w:w="850" w:type="dxa"/>
            <w:noWrap/>
            <w:hideMark/>
          </w:tcPr>
          <w:p w14:paraId="6CB4D369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7924E38A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7D9DD163" w14:textId="77777777" w:rsidR="00F16B67" w:rsidRPr="00C67B36" w:rsidRDefault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Sub-region</w:t>
            </w:r>
          </w:p>
        </w:tc>
        <w:tc>
          <w:tcPr>
            <w:tcW w:w="1704" w:type="dxa"/>
            <w:noWrap/>
            <w:hideMark/>
          </w:tcPr>
          <w:p w14:paraId="2A76AFFD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64A3B7A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8D88480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55FD96B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846CAC0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173A2723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704" w:type="dxa"/>
            <w:noWrap/>
            <w:hideMark/>
          </w:tcPr>
          <w:p w14:paraId="2CFC22E3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5FD328A4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2CB1509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3F2E4F9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263839B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6EDCD441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1704" w:type="dxa"/>
            <w:noWrap/>
            <w:hideMark/>
          </w:tcPr>
          <w:p w14:paraId="28C7BDC5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4 [0.81, 1.62]</w:t>
            </w:r>
          </w:p>
        </w:tc>
        <w:tc>
          <w:tcPr>
            <w:tcW w:w="851" w:type="dxa"/>
            <w:noWrap/>
            <w:hideMark/>
          </w:tcPr>
          <w:p w14:paraId="11C807A9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1701" w:type="dxa"/>
            <w:noWrap/>
            <w:hideMark/>
          </w:tcPr>
          <w:p w14:paraId="41DA90BF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6 [0.83, 1.93]</w:t>
            </w:r>
          </w:p>
        </w:tc>
        <w:tc>
          <w:tcPr>
            <w:tcW w:w="850" w:type="dxa"/>
            <w:noWrap/>
            <w:hideMark/>
          </w:tcPr>
          <w:p w14:paraId="78EFCB9F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</w:tr>
      <w:tr w:rsidR="00C67B36" w:rsidRPr="00C67B36" w14:paraId="1E76B898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EBC9A10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1704" w:type="dxa"/>
            <w:noWrap/>
            <w:hideMark/>
          </w:tcPr>
          <w:p w14:paraId="046F3FF7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311BA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 [1.14, 2.22]</w:t>
            </w:r>
          </w:p>
        </w:tc>
        <w:tc>
          <w:tcPr>
            <w:tcW w:w="851" w:type="dxa"/>
            <w:noWrap/>
            <w:hideMark/>
          </w:tcPr>
          <w:p w14:paraId="3AF5ACA4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701" w:type="dxa"/>
            <w:noWrap/>
            <w:hideMark/>
          </w:tcPr>
          <w:p w14:paraId="7DECD51C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2.12 [1.45, 3.10]</w:t>
            </w:r>
          </w:p>
        </w:tc>
        <w:tc>
          <w:tcPr>
            <w:tcW w:w="850" w:type="dxa"/>
            <w:noWrap/>
            <w:hideMark/>
          </w:tcPr>
          <w:p w14:paraId="01B88298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43CE9C04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4B945B9D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1704" w:type="dxa"/>
            <w:noWrap/>
            <w:hideMark/>
          </w:tcPr>
          <w:p w14:paraId="158B6FF4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7 [0.75, 1.26]</w:t>
            </w:r>
          </w:p>
        </w:tc>
        <w:tc>
          <w:tcPr>
            <w:tcW w:w="851" w:type="dxa"/>
            <w:noWrap/>
            <w:hideMark/>
          </w:tcPr>
          <w:p w14:paraId="215295EB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1701" w:type="dxa"/>
            <w:noWrap/>
            <w:hideMark/>
          </w:tcPr>
          <w:p w14:paraId="784E2DA3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4 [0.68, 1.31]</w:t>
            </w:r>
          </w:p>
        </w:tc>
        <w:tc>
          <w:tcPr>
            <w:tcW w:w="850" w:type="dxa"/>
            <w:noWrap/>
            <w:hideMark/>
          </w:tcPr>
          <w:p w14:paraId="6A39BB2D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</w:tr>
      <w:tr w:rsidR="00C67B36" w:rsidRPr="00C67B36" w14:paraId="3D4DE6DF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68442A28" w14:textId="77777777" w:rsidR="00F16B67" w:rsidRPr="00C67B36" w:rsidRDefault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Region of residence</w:t>
            </w:r>
          </w:p>
        </w:tc>
        <w:tc>
          <w:tcPr>
            <w:tcW w:w="1704" w:type="dxa"/>
            <w:noWrap/>
            <w:hideMark/>
          </w:tcPr>
          <w:p w14:paraId="1A121F2B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44277E8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4FEDD77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0830470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80FE10F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709EDCF7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704" w:type="dxa"/>
            <w:noWrap/>
            <w:hideMark/>
          </w:tcPr>
          <w:p w14:paraId="198FE0E0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3FB2AFA4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508FE3F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50E7E4C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8BB4794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3439BFD0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Diaspora</w:t>
            </w:r>
          </w:p>
        </w:tc>
        <w:tc>
          <w:tcPr>
            <w:tcW w:w="1704" w:type="dxa"/>
            <w:noWrap/>
            <w:hideMark/>
          </w:tcPr>
          <w:p w14:paraId="26804D5B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1 [0.62, 1.34]</w:t>
            </w:r>
          </w:p>
        </w:tc>
        <w:tc>
          <w:tcPr>
            <w:tcW w:w="851" w:type="dxa"/>
            <w:noWrap/>
            <w:hideMark/>
          </w:tcPr>
          <w:p w14:paraId="232457C7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1701" w:type="dxa"/>
            <w:noWrap/>
            <w:hideMark/>
          </w:tcPr>
          <w:p w14:paraId="44483E37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4 [0.51, 1.37]</w:t>
            </w:r>
          </w:p>
        </w:tc>
        <w:tc>
          <w:tcPr>
            <w:tcW w:w="850" w:type="dxa"/>
            <w:noWrap/>
            <w:hideMark/>
          </w:tcPr>
          <w:p w14:paraId="2287A46A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</w:tr>
      <w:tr w:rsidR="00C67B36" w:rsidRPr="00C67B36" w14:paraId="612D1E9B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3B5E722" w14:textId="77777777" w:rsidR="00F16B67" w:rsidRPr="00C67B36" w:rsidRDefault="00F16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704" w:type="dxa"/>
            <w:noWrap/>
            <w:hideMark/>
          </w:tcPr>
          <w:p w14:paraId="0470F28D" w14:textId="77777777" w:rsidR="00F16B67" w:rsidRPr="00C67B36" w:rsidRDefault="00F16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C15AD9D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6B2482F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0881F7E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744F79B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1AFC077D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704" w:type="dxa"/>
            <w:noWrap/>
            <w:hideMark/>
          </w:tcPr>
          <w:p w14:paraId="51B7FE75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1AA9A340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8E8926E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D469168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9643778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BDBD152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704" w:type="dxa"/>
            <w:noWrap/>
            <w:hideMark/>
          </w:tcPr>
          <w:p w14:paraId="1AFA12BB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67 [1.33, 2.09]</w:t>
            </w:r>
          </w:p>
        </w:tc>
        <w:tc>
          <w:tcPr>
            <w:tcW w:w="851" w:type="dxa"/>
            <w:noWrap/>
            <w:hideMark/>
          </w:tcPr>
          <w:p w14:paraId="06AD3E8B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3F450D39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311BA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 [2.54, 4.30]</w:t>
            </w:r>
          </w:p>
        </w:tc>
        <w:tc>
          <w:tcPr>
            <w:tcW w:w="850" w:type="dxa"/>
            <w:noWrap/>
            <w:hideMark/>
          </w:tcPr>
          <w:p w14:paraId="57191C6C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18745AC9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14B0E770" w14:textId="77777777" w:rsidR="00F16B67" w:rsidRPr="00C67B36" w:rsidRDefault="00F16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704" w:type="dxa"/>
            <w:noWrap/>
            <w:hideMark/>
          </w:tcPr>
          <w:p w14:paraId="61AB7C71" w14:textId="77777777" w:rsidR="00F16B67" w:rsidRPr="00C67B36" w:rsidRDefault="00F16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AD1E334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10607CD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F660901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2C436F5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42CB8851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Married   </w:t>
            </w:r>
          </w:p>
        </w:tc>
        <w:tc>
          <w:tcPr>
            <w:tcW w:w="1704" w:type="dxa"/>
            <w:noWrap/>
            <w:hideMark/>
          </w:tcPr>
          <w:p w14:paraId="15396737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56397003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48B046B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14357B34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A10CA11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1C7D3045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married</w:t>
            </w:r>
          </w:p>
        </w:tc>
        <w:tc>
          <w:tcPr>
            <w:tcW w:w="1704" w:type="dxa"/>
            <w:noWrap/>
            <w:hideMark/>
          </w:tcPr>
          <w:p w14:paraId="09B183B0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5 [1.10, 1.65]</w:t>
            </w:r>
          </w:p>
        </w:tc>
        <w:tc>
          <w:tcPr>
            <w:tcW w:w="851" w:type="dxa"/>
            <w:noWrap/>
            <w:hideMark/>
          </w:tcPr>
          <w:p w14:paraId="7A15A863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701" w:type="dxa"/>
            <w:noWrap/>
            <w:hideMark/>
          </w:tcPr>
          <w:p w14:paraId="2BE9D9AC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0054D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 [2.07, 3.53]</w:t>
            </w:r>
          </w:p>
        </w:tc>
        <w:tc>
          <w:tcPr>
            <w:tcW w:w="850" w:type="dxa"/>
            <w:noWrap/>
            <w:hideMark/>
          </w:tcPr>
          <w:p w14:paraId="45507121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55170069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3124C82A" w14:textId="77777777" w:rsidR="00F16B67" w:rsidRPr="00C67B36" w:rsidRDefault="00F16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igion</w:t>
            </w:r>
          </w:p>
        </w:tc>
        <w:tc>
          <w:tcPr>
            <w:tcW w:w="1704" w:type="dxa"/>
            <w:noWrap/>
            <w:hideMark/>
          </w:tcPr>
          <w:p w14:paraId="6B1FD2DD" w14:textId="77777777" w:rsidR="00F16B67" w:rsidRPr="00C67B36" w:rsidRDefault="00F16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EE95FCC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A0CE429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B99C492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BB07D29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6E77A138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Christianity</w:t>
            </w:r>
          </w:p>
        </w:tc>
        <w:tc>
          <w:tcPr>
            <w:tcW w:w="1704" w:type="dxa"/>
            <w:noWrap/>
            <w:hideMark/>
          </w:tcPr>
          <w:p w14:paraId="7E70E2D1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4BBA6755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91B0803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2D0F36A7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439D05E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7CBE5539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704" w:type="dxa"/>
            <w:noWrap/>
            <w:hideMark/>
          </w:tcPr>
          <w:p w14:paraId="2CD868EA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6 [0.47, 0.92]</w:t>
            </w:r>
          </w:p>
        </w:tc>
        <w:tc>
          <w:tcPr>
            <w:tcW w:w="851" w:type="dxa"/>
            <w:noWrap/>
            <w:hideMark/>
          </w:tcPr>
          <w:p w14:paraId="053DA091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701" w:type="dxa"/>
            <w:noWrap/>
            <w:hideMark/>
          </w:tcPr>
          <w:p w14:paraId="2845A010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4 [0.72, 1.50]</w:t>
            </w:r>
          </w:p>
        </w:tc>
        <w:tc>
          <w:tcPr>
            <w:tcW w:w="850" w:type="dxa"/>
            <w:noWrap/>
            <w:hideMark/>
          </w:tcPr>
          <w:p w14:paraId="121A40EF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</w:tr>
      <w:tr w:rsidR="00C67B36" w:rsidRPr="00C67B36" w14:paraId="55039CB5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08FB5AD4" w14:textId="77777777" w:rsidR="00F16B67" w:rsidRPr="00C67B36" w:rsidRDefault="00F16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est level of Education</w:t>
            </w:r>
          </w:p>
        </w:tc>
        <w:tc>
          <w:tcPr>
            <w:tcW w:w="1704" w:type="dxa"/>
            <w:noWrap/>
            <w:hideMark/>
          </w:tcPr>
          <w:p w14:paraId="2DD81EBB" w14:textId="77777777" w:rsidR="00F16B67" w:rsidRPr="00C67B36" w:rsidRDefault="00F16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71FA9C0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4BFFEF7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4A5503B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8097CB6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069FAB37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Postgraduate Degree (Masters /PhD)</w:t>
            </w:r>
          </w:p>
        </w:tc>
        <w:tc>
          <w:tcPr>
            <w:tcW w:w="1704" w:type="dxa"/>
            <w:noWrap/>
            <w:hideMark/>
          </w:tcPr>
          <w:p w14:paraId="36782031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3977CF05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44DB6C7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7469C077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47E6006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3F01FFC0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Bachelor’s degree</w:t>
            </w:r>
          </w:p>
        </w:tc>
        <w:tc>
          <w:tcPr>
            <w:tcW w:w="1704" w:type="dxa"/>
            <w:noWrap/>
            <w:hideMark/>
          </w:tcPr>
          <w:p w14:paraId="4ABD33FA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63 [1.31, 2.04]</w:t>
            </w:r>
          </w:p>
        </w:tc>
        <w:tc>
          <w:tcPr>
            <w:tcW w:w="851" w:type="dxa"/>
            <w:noWrap/>
            <w:hideMark/>
          </w:tcPr>
          <w:p w14:paraId="577FE5BF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609DA7C0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2.75 [2.03, 3.74]</w:t>
            </w:r>
          </w:p>
        </w:tc>
        <w:tc>
          <w:tcPr>
            <w:tcW w:w="850" w:type="dxa"/>
            <w:noWrap/>
            <w:hideMark/>
          </w:tcPr>
          <w:p w14:paraId="1B396903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4F9CC3FB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7F36880A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Secondary/Primary</w:t>
            </w:r>
          </w:p>
        </w:tc>
        <w:tc>
          <w:tcPr>
            <w:tcW w:w="1704" w:type="dxa"/>
            <w:noWrap/>
            <w:hideMark/>
          </w:tcPr>
          <w:p w14:paraId="6A0DDADF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7 [0.97, 1.95]</w:t>
            </w:r>
          </w:p>
        </w:tc>
        <w:tc>
          <w:tcPr>
            <w:tcW w:w="851" w:type="dxa"/>
            <w:noWrap/>
            <w:hideMark/>
          </w:tcPr>
          <w:p w14:paraId="309284F0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701" w:type="dxa"/>
            <w:noWrap/>
            <w:hideMark/>
          </w:tcPr>
          <w:p w14:paraId="0002C28F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3.63 [2.41, 5.47]</w:t>
            </w:r>
          </w:p>
        </w:tc>
        <w:tc>
          <w:tcPr>
            <w:tcW w:w="850" w:type="dxa"/>
            <w:noWrap/>
            <w:hideMark/>
          </w:tcPr>
          <w:p w14:paraId="04EE937D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7067DC2D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4C1743E1" w14:textId="77777777" w:rsidR="00F16B67" w:rsidRPr="00C67B36" w:rsidRDefault="00F16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fession</w:t>
            </w:r>
          </w:p>
        </w:tc>
        <w:tc>
          <w:tcPr>
            <w:tcW w:w="1704" w:type="dxa"/>
            <w:noWrap/>
            <w:hideMark/>
          </w:tcPr>
          <w:p w14:paraId="3393EB5A" w14:textId="77777777" w:rsidR="00F16B67" w:rsidRPr="00C67B36" w:rsidRDefault="00F16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CB8A2A7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244BB08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1C7FDFF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B404F0C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B76A18F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n-health care sector</w:t>
            </w:r>
          </w:p>
        </w:tc>
        <w:tc>
          <w:tcPr>
            <w:tcW w:w="1704" w:type="dxa"/>
            <w:noWrap/>
            <w:hideMark/>
          </w:tcPr>
          <w:p w14:paraId="7120DB6A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148E6400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59F1C75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341380C8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A62BF8B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1D2569C3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ealth care sector</w:t>
            </w:r>
          </w:p>
        </w:tc>
        <w:tc>
          <w:tcPr>
            <w:tcW w:w="1704" w:type="dxa"/>
            <w:noWrap/>
            <w:hideMark/>
          </w:tcPr>
          <w:p w14:paraId="3F570E9E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7 [0.83, 1.37]</w:t>
            </w:r>
          </w:p>
        </w:tc>
        <w:tc>
          <w:tcPr>
            <w:tcW w:w="851" w:type="dxa"/>
            <w:noWrap/>
            <w:hideMark/>
          </w:tcPr>
          <w:p w14:paraId="09D8A6C2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0054D2" w:rsidRPr="00C67B3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57820E68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2 [0.67, 1.25]</w:t>
            </w:r>
          </w:p>
        </w:tc>
        <w:tc>
          <w:tcPr>
            <w:tcW w:w="850" w:type="dxa"/>
            <w:noWrap/>
            <w:hideMark/>
          </w:tcPr>
          <w:p w14:paraId="336F92E2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</w:tr>
      <w:tr w:rsidR="00C67B36" w:rsidRPr="00C67B36" w14:paraId="28ABA3B6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195B105D" w14:textId="77777777" w:rsidR="00F16B67" w:rsidRPr="00C67B36" w:rsidRDefault="00F16B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Number living together</w:t>
            </w:r>
          </w:p>
        </w:tc>
        <w:tc>
          <w:tcPr>
            <w:tcW w:w="1704" w:type="dxa"/>
            <w:noWrap/>
            <w:hideMark/>
          </w:tcPr>
          <w:p w14:paraId="558F8398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DB846D1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181AFA5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73C2031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0796266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BB44186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 3 people</w:t>
            </w:r>
          </w:p>
        </w:tc>
        <w:tc>
          <w:tcPr>
            <w:tcW w:w="1704" w:type="dxa"/>
            <w:noWrap/>
            <w:hideMark/>
          </w:tcPr>
          <w:p w14:paraId="2D42ABAA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71C06781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D4FBC64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76FB4455" w14:textId="77777777" w:rsidR="00846B86" w:rsidRPr="00C67B36" w:rsidRDefault="00846B86" w:rsidP="00846B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29AA814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6BC09DB9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4-6 people</w:t>
            </w:r>
          </w:p>
        </w:tc>
        <w:tc>
          <w:tcPr>
            <w:tcW w:w="1704" w:type="dxa"/>
            <w:noWrap/>
            <w:hideMark/>
          </w:tcPr>
          <w:p w14:paraId="576FA4A9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6 [0.98, 1.63]</w:t>
            </w:r>
          </w:p>
        </w:tc>
        <w:tc>
          <w:tcPr>
            <w:tcW w:w="851" w:type="dxa"/>
            <w:noWrap/>
            <w:hideMark/>
          </w:tcPr>
          <w:p w14:paraId="710CDB4E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701" w:type="dxa"/>
            <w:noWrap/>
            <w:hideMark/>
          </w:tcPr>
          <w:p w14:paraId="15463F77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311BA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 [0.66, 1.22]</w:t>
            </w:r>
          </w:p>
        </w:tc>
        <w:tc>
          <w:tcPr>
            <w:tcW w:w="850" w:type="dxa"/>
            <w:noWrap/>
            <w:hideMark/>
          </w:tcPr>
          <w:p w14:paraId="42FD8315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</w:tr>
      <w:tr w:rsidR="00C67B36" w:rsidRPr="00C67B36" w14:paraId="5F919E43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22ECCE0" w14:textId="77777777" w:rsidR="00F16B67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6+</w:t>
            </w:r>
          </w:p>
        </w:tc>
        <w:tc>
          <w:tcPr>
            <w:tcW w:w="1704" w:type="dxa"/>
            <w:noWrap/>
            <w:hideMark/>
          </w:tcPr>
          <w:p w14:paraId="68767D65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3 [0.96, 1.83]</w:t>
            </w:r>
          </w:p>
        </w:tc>
        <w:tc>
          <w:tcPr>
            <w:tcW w:w="851" w:type="dxa"/>
            <w:noWrap/>
            <w:hideMark/>
          </w:tcPr>
          <w:p w14:paraId="24B58B99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1701" w:type="dxa"/>
            <w:noWrap/>
            <w:hideMark/>
          </w:tcPr>
          <w:p w14:paraId="63B92261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4 [0.71, 1.53]</w:t>
            </w:r>
          </w:p>
        </w:tc>
        <w:tc>
          <w:tcPr>
            <w:tcW w:w="850" w:type="dxa"/>
            <w:noWrap/>
            <w:hideMark/>
          </w:tcPr>
          <w:p w14:paraId="5068CD1C" w14:textId="77777777" w:rsidR="00F16B67" w:rsidRPr="00C67B36" w:rsidRDefault="00F16B67" w:rsidP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</w:tr>
      <w:tr w:rsidR="00C67B36" w:rsidRPr="00C67B36" w14:paraId="48941576" w14:textId="77777777" w:rsidTr="00BF2C71">
        <w:trPr>
          <w:trHeight w:val="300"/>
        </w:trPr>
        <w:tc>
          <w:tcPr>
            <w:tcW w:w="3539" w:type="dxa"/>
            <w:noWrap/>
          </w:tcPr>
          <w:p w14:paraId="70714A2D" w14:textId="77777777" w:rsidR="00B87532" w:rsidRPr="00C67B36" w:rsidRDefault="00B875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nowledge of symptoms</w:t>
            </w:r>
          </w:p>
        </w:tc>
        <w:tc>
          <w:tcPr>
            <w:tcW w:w="1704" w:type="dxa"/>
            <w:noWrap/>
          </w:tcPr>
          <w:p w14:paraId="45379862" w14:textId="77777777" w:rsidR="00B87532" w:rsidRPr="00C67B36" w:rsidRDefault="00B875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00DDC125" w14:textId="77777777" w:rsidR="00B87532" w:rsidRPr="00C67B36" w:rsidRDefault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56475E3D" w14:textId="77777777" w:rsidR="00B87532" w:rsidRPr="00C67B36" w:rsidRDefault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0AF7340A" w14:textId="77777777" w:rsidR="00B87532" w:rsidRPr="00C67B36" w:rsidRDefault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46640D3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740821B0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Fever</w:t>
            </w:r>
          </w:p>
        </w:tc>
        <w:tc>
          <w:tcPr>
            <w:tcW w:w="1704" w:type="dxa"/>
            <w:noWrap/>
          </w:tcPr>
          <w:p w14:paraId="77014443" w14:textId="77777777" w:rsidR="00B87532" w:rsidRPr="00C67B36" w:rsidRDefault="00B87532" w:rsidP="00B875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06A4AAC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7637CE6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55F573BF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CC66F25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21D1C1B6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4" w:type="dxa"/>
            <w:noWrap/>
          </w:tcPr>
          <w:p w14:paraId="07011B8B" w14:textId="77777777" w:rsidR="00B87532" w:rsidRPr="00C67B36" w:rsidRDefault="00B87532" w:rsidP="00B875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508A4E5B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64ECCF00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6BCE19F3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A6B0C7E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43A2BFA0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4" w:type="dxa"/>
            <w:noWrap/>
          </w:tcPr>
          <w:p w14:paraId="559E2727" w14:textId="77777777" w:rsidR="00B87532" w:rsidRPr="00C67B36" w:rsidRDefault="00E81B11" w:rsidP="00E81B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65 (0.31, 1.39)</w:t>
            </w:r>
          </w:p>
        </w:tc>
        <w:tc>
          <w:tcPr>
            <w:tcW w:w="851" w:type="dxa"/>
            <w:noWrap/>
          </w:tcPr>
          <w:p w14:paraId="2F50EEB1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81B11" w:rsidRPr="00C67B36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</w:tcPr>
          <w:p w14:paraId="4EE1C8E0" w14:textId="77777777" w:rsidR="00B87532" w:rsidRPr="00C67B36" w:rsidRDefault="00E81B11" w:rsidP="00E81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4 (0.22, 1.23)</w:t>
            </w:r>
          </w:p>
        </w:tc>
        <w:tc>
          <w:tcPr>
            <w:tcW w:w="850" w:type="dxa"/>
            <w:noWrap/>
          </w:tcPr>
          <w:p w14:paraId="46E42BA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81B11" w:rsidRPr="00C67B36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67B36" w:rsidRPr="00C67B36" w14:paraId="0D09EEDA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37CB166A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lastRenderedPageBreak/>
              <w:t>Fatigue</w:t>
            </w:r>
          </w:p>
        </w:tc>
        <w:tc>
          <w:tcPr>
            <w:tcW w:w="1704" w:type="dxa"/>
            <w:noWrap/>
          </w:tcPr>
          <w:p w14:paraId="0527B5C8" w14:textId="77777777" w:rsidR="00B87532" w:rsidRPr="00C67B36" w:rsidRDefault="00B87532" w:rsidP="00B875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5F7561E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3539566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3B54AF8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D3984DB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511CE441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4" w:type="dxa"/>
            <w:noWrap/>
          </w:tcPr>
          <w:p w14:paraId="5C6D8141" w14:textId="77777777" w:rsidR="00B87532" w:rsidRPr="00C67B36" w:rsidRDefault="00B87532" w:rsidP="00B875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70048D2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79A8ED2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609E1FDE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5D6665B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12AA8D0B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4" w:type="dxa"/>
            <w:noWrap/>
          </w:tcPr>
          <w:p w14:paraId="33F19D6A" w14:textId="77777777" w:rsidR="00B87532" w:rsidRPr="00C67B36" w:rsidRDefault="00E81B11" w:rsidP="00E81B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15 (0.87, 1.51)</w:t>
            </w:r>
          </w:p>
        </w:tc>
        <w:tc>
          <w:tcPr>
            <w:tcW w:w="851" w:type="dxa"/>
            <w:noWrap/>
          </w:tcPr>
          <w:p w14:paraId="5730AABF" w14:textId="77777777" w:rsidR="00B87532" w:rsidRPr="00C67B36" w:rsidRDefault="00E81B11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011346EB" w14:textId="77777777" w:rsidR="00B87532" w:rsidRPr="00C67B36" w:rsidRDefault="00E81B11" w:rsidP="00E81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78 (0.58, 1.09)</w:t>
            </w:r>
          </w:p>
        </w:tc>
        <w:tc>
          <w:tcPr>
            <w:tcW w:w="850" w:type="dxa"/>
            <w:noWrap/>
          </w:tcPr>
          <w:p w14:paraId="5B945D91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81B11" w:rsidRPr="00C67B36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67B36" w:rsidRPr="00C67B36" w14:paraId="1005B8CB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6D219ED3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Dry cough</w:t>
            </w:r>
          </w:p>
        </w:tc>
        <w:tc>
          <w:tcPr>
            <w:tcW w:w="1704" w:type="dxa"/>
            <w:noWrap/>
          </w:tcPr>
          <w:p w14:paraId="3DD708D4" w14:textId="77777777" w:rsidR="00B87532" w:rsidRPr="00C67B36" w:rsidRDefault="00B87532" w:rsidP="00B875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7D7A705F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5D35F807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A7906C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54BE088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468EF5B9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4" w:type="dxa"/>
            <w:noWrap/>
          </w:tcPr>
          <w:p w14:paraId="757599F6" w14:textId="77777777" w:rsidR="00B87532" w:rsidRPr="00C67B36" w:rsidRDefault="00B87532" w:rsidP="00B875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3BA077D1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162153B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17961FB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247C3FB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7AF1C9EC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4" w:type="dxa"/>
            <w:noWrap/>
          </w:tcPr>
          <w:p w14:paraId="28DC6124" w14:textId="77777777" w:rsidR="00B87532" w:rsidRPr="00C67B36" w:rsidRDefault="00E81B11" w:rsidP="00E81B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79 (0.42, 1.51)</w:t>
            </w:r>
          </w:p>
        </w:tc>
        <w:tc>
          <w:tcPr>
            <w:tcW w:w="851" w:type="dxa"/>
            <w:noWrap/>
          </w:tcPr>
          <w:p w14:paraId="2987660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81B11" w:rsidRPr="00C67B36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4A625DCE" w14:textId="77777777" w:rsidR="00B87532" w:rsidRPr="00C67B36" w:rsidRDefault="00E81B11" w:rsidP="00E81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6 (0.31, 1.39)</w:t>
            </w:r>
          </w:p>
        </w:tc>
        <w:tc>
          <w:tcPr>
            <w:tcW w:w="850" w:type="dxa"/>
            <w:noWrap/>
          </w:tcPr>
          <w:p w14:paraId="3AB58F50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81B11" w:rsidRPr="00C67B36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67B36" w:rsidRPr="00C67B36" w14:paraId="1D15C403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76365ECE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Sore throat</w:t>
            </w:r>
          </w:p>
        </w:tc>
        <w:tc>
          <w:tcPr>
            <w:tcW w:w="1704" w:type="dxa"/>
            <w:noWrap/>
          </w:tcPr>
          <w:p w14:paraId="1EDFF0E3" w14:textId="77777777" w:rsidR="00B87532" w:rsidRPr="00C67B36" w:rsidRDefault="00B87532" w:rsidP="00B875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1028E53F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0BEF5EE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917B208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600EC3C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670D582A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4" w:type="dxa"/>
            <w:noWrap/>
          </w:tcPr>
          <w:p w14:paraId="05FC427D" w14:textId="77777777" w:rsidR="00B87532" w:rsidRPr="00C67B36" w:rsidRDefault="00B87532" w:rsidP="00B875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398F7939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502A41F1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0030AA46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839FA01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4C73AB77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4" w:type="dxa"/>
            <w:noWrap/>
          </w:tcPr>
          <w:p w14:paraId="0C85CB27" w14:textId="77777777" w:rsidR="00B87532" w:rsidRPr="00C67B36" w:rsidRDefault="00E81B11" w:rsidP="00E81B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2 (0.75, 1.39)</w:t>
            </w:r>
          </w:p>
        </w:tc>
        <w:tc>
          <w:tcPr>
            <w:tcW w:w="851" w:type="dxa"/>
            <w:noWrap/>
          </w:tcPr>
          <w:p w14:paraId="03CF3F4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81B11" w:rsidRPr="00C67B36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noWrap/>
          </w:tcPr>
          <w:p w14:paraId="40BA8145" w14:textId="77777777" w:rsidR="00B87532" w:rsidRPr="00C67B36" w:rsidRDefault="00E81B11" w:rsidP="00E81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0 (0.80, 1.79)</w:t>
            </w:r>
          </w:p>
        </w:tc>
        <w:tc>
          <w:tcPr>
            <w:tcW w:w="850" w:type="dxa"/>
            <w:noWrap/>
          </w:tcPr>
          <w:p w14:paraId="4DFE1A0B" w14:textId="77777777" w:rsidR="00B87532" w:rsidRPr="00C67B36" w:rsidRDefault="00E81B11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67B36" w:rsidRPr="00C67B36" w14:paraId="41FD56FB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5338C251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Unlike cold symptoms</w:t>
            </w:r>
          </w:p>
        </w:tc>
        <w:tc>
          <w:tcPr>
            <w:tcW w:w="1704" w:type="dxa"/>
            <w:noWrap/>
          </w:tcPr>
          <w:p w14:paraId="438381FB" w14:textId="77777777" w:rsidR="00B87532" w:rsidRPr="00C67B36" w:rsidRDefault="00B87532" w:rsidP="00B875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271E4AE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502B8BA1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31987CE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819E380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2EFEAE95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4" w:type="dxa"/>
            <w:noWrap/>
          </w:tcPr>
          <w:p w14:paraId="7B7C43F8" w14:textId="77777777" w:rsidR="00B87532" w:rsidRPr="00C67B36" w:rsidRDefault="00B87532" w:rsidP="00B875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694889F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1EE2835B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72D608BB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6EA66A3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343958D4" w14:textId="77777777" w:rsidR="00B87532" w:rsidRPr="00C67B36" w:rsidRDefault="00B87532" w:rsidP="00B8753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4" w:type="dxa"/>
            <w:noWrap/>
          </w:tcPr>
          <w:p w14:paraId="171180C1" w14:textId="77777777" w:rsidR="00B87532" w:rsidRPr="00C67B36" w:rsidRDefault="00E81B11" w:rsidP="00E81B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86 (0.70, 1.05)</w:t>
            </w:r>
          </w:p>
        </w:tc>
        <w:tc>
          <w:tcPr>
            <w:tcW w:w="851" w:type="dxa"/>
            <w:noWrap/>
          </w:tcPr>
          <w:p w14:paraId="1585276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81B11" w:rsidRPr="00C67B36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noWrap/>
          </w:tcPr>
          <w:p w14:paraId="3044A814" w14:textId="77777777" w:rsidR="00B87532" w:rsidRPr="00C67B36" w:rsidRDefault="00E81B11" w:rsidP="00E81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8 (0.92, 1.52)</w:t>
            </w:r>
          </w:p>
        </w:tc>
        <w:tc>
          <w:tcPr>
            <w:tcW w:w="850" w:type="dxa"/>
            <w:noWrap/>
          </w:tcPr>
          <w:p w14:paraId="54F0DA0F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81B11" w:rsidRPr="00C67B36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67B36" w:rsidRPr="00C67B36" w14:paraId="77E87AD9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9705859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ance to mitigation practices</w:t>
            </w:r>
          </w:p>
        </w:tc>
        <w:tc>
          <w:tcPr>
            <w:tcW w:w="1704" w:type="dxa"/>
            <w:noWrap/>
            <w:hideMark/>
          </w:tcPr>
          <w:p w14:paraId="45FA4611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D5EDE0F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B799DC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3A7655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2F49F85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2CBDBD8F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acticed Self Isolation</w:t>
            </w:r>
          </w:p>
        </w:tc>
        <w:tc>
          <w:tcPr>
            <w:tcW w:w="1704" w:type="dxa"/>
            <w:noWrap/>
            <w:hideMark/>
          </w:tcPr>
          <w:p w14:paraId="061DF1FE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5D944F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B385BB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C23C2C9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BD71D25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7D986696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4" w:type="dxa"/>
            <w:noWrap/>
            <w:hideMark/>
          </w:tcPr>
          <w:p w14:paraId="5AA48E51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75F493B6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2D3A899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CF7DC9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0132779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6685F16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4" w:type="dxa"/>
            <w:noWrap/>
            <w:hideMark/>
          </w:tcPr>
          <w:p w14:paraId="3B8BCC66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3 [0.82, 1.29]</w:t>
            </w:r>
          </w:p>
        </w:tc>
        <w:tc>
          <w:tcPr>
            <w:tcW w:w="851" w:type="dxa"/>
            <w:noWrap/>
            <w:hideMark/>
          </w:tcPr>
          <w:p w14:paraId="7D2D2ACF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  <w:tc>
          <w:tcPr>
            <w:tcW w:w="1701" w:type="dxa"/>
            <w:noWrap/>
            <w:hideMark/>
          </w:tcPr>
          <w:p w14:paraId="48D04B86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69 [1.30, 2.21]</w:t>
            </w:r>
          </w:p>
        </w:tc>
        <w:tc>
          <w:tcPr>
            <w:tcW w:w="850" w:type="dxa"/>
            <w:noWrap/>
            <w:hideMark/>
          </w:tcPr>
          <w:p w14:paraId="79EE2520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23F6D2BE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39DE27B2" w14:textId="77777777" w:rsidR="00B87532" w:rsidRPr="00C67B36" w:rsidRDefault="00B87532" w:rsidP="00FB4D6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e quarantined due to C</w:t>
            </w:r>
            <w:r w:rsidR="00FB4D62"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ID</w:t>
            </w: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9</w:t>
            </w:r>
          </w:p>
        </w:tc>
        <w:tc>
          <w:tcPr>
            <w:tcW w:w="1704" w:type="dxa"/>
            <w:noWrap/>
            <w:hideMark/>
          </w:tcPr>
          <w:p w14:paraId="1AA5B03B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16695BB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78B200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F5827A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4122875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4EFF942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4" w:type="dxa"/>
            <w:noWrap/>
            <w:hideMark/>
          </w:tcPr>
          <w:p w14:paraId="3DE42AF6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7550E413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B4A9C6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385EB35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4873D7C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67A6D7E9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4" w:type="dxa"/>
            <w:noWrap/>
            <w:hideMark/>
          </w:tcPr>
          <w:p w14:paraId="06B5E37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9 [0.88, 1.35]</w:t>
            </w:r>
          </w:p>
        </w:tc>
        <w:tc>
          <w:tcPr>
            <w:tcW w:w="851" w:type="dxa"/>
            <w:noWrap/>
            <w:hideMark/>
          </w:tcPr>
          <w:p w14:paraId="0AE3C2DE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1701" w:type="dxa"/>
            <w:noWrap/>
            <w:hideMark/>
          </w:tcPr>
          <w:p w14:paraId="5EB77D70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311BA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 [1.24, 2.07]</w:t>
            </w:r>
          </w:p>
        </w:tc>
        <w:tc>
          <w:tcPr>
            <w:tcW w:w="850" w:type="dxa"/>
            <w:noWrap/>
            <w:hideMark/>
          </w:tcPr>
          <w:p w14:paraId="405413C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66F853B6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034EC4D9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Gone to crowded place including religious events</w:t>
            </w:r>
          </w:p>
        </w:tc>
        <w:tc>
          <w:tcPr>
            <w:tcW w:w="1704" w:type="dxa"/>
            <w:noWrap/>
            <w:hideMark/>
          </w:tcPr>
          <w:p w14:paraId="7FE2639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B147360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A9B05A9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83511C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1B8D943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FB06B7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4" w:type="dxa"/>
            <w:noWrap/>
            <w:hideMark/>
          </w:tcPr>
          <w:p w14:paraId="0E16D7B3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1D5D94FE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A29992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18E4846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5EFB57A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7B739163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4" w:type="dxa"/>
            <w:noWrap/>
            <w:hideMark/>
          </w:tcPr>
          <w:p w14:paraId="1B9D900F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47 [1.20, 1.80]</w:t>
            </w:r>
          </w:p>
        </w:tc>
        <w:tc>
          <w:tcPr>
            <w:tcW w:w="851" w:type="dxa"/>
            <w:noWrap/>
            <w:hideMark/>
          </w:tcPr>
          <w:p w14:paraId="06AC4421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19BE4DB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311BA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 [1.01, 1.67]</w:t>
            </w:r>
          </w:p>
        </w:tc>
        <w:tc>
          <w:tcPr>
            <w:tcW w:w="850" w:type="dxa"/>
            <w:noWrap/>
            <w:hideMark/>
          </w:tcPr>
          <w:p w14:paraId="34B7B03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C67B36" w:rsidRPr="00C67B36" w14:paraId="4CA38201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811C317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Wore Facemask outside</w:t>
            </w:r>
          </w:p>
        </w:tc>
        <w:tc>
          <w:tcPr>
            <w:tcW w:w="1704" w:type="dxa"/>
            <w:noWrap/>
            <w:hideMark/>
          </w:tcPr>
          <w:p w14:paraId="3C7624EB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B7323D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B339C9E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60C303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699B54D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37BF454B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4" w:type="dxa"/>
            <w:noWrap/>
            <w:hideMark/>
          </w:tcPr>
          <w:p w14:paraId="3FD21B6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7A72DB8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35C5CA1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295A41C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C129B91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1CD0E2F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4" w:type="dxa"/>
            <w:noWrap/>
            <w:hideMark/>
          </w:tcPr>
          <w:p w14:paraId="42A5F84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2 [0.73, 1.16]</w:t>
            </w:r>
          </w:p>
        </w:tc>
        <w:tc>
          <w:tcPr>
            <w:tcW w:w="851" w:type="dxa"/>
            <w:noWrap/>
            <w:hideMark/>
          </w:tcPr>
          <w:p w14:paraId="7433193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1701" w:type="dxa"/>
            <w:noWrap/>
            <w:hideMark/>
          </w:tcPr>
          <w:p w14:paraId="675AD66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8 [0.88, 1.58</w:t>
            </w:r>
          </w:p>
        </w:tc>
        <w:tc>
          <w:tcPr>
            <w:tcW w:w="850" w:type="dxa"/>
            <w:noWrap/>
            <w:hideMark/>
          </w:tcPr>
          <w:p w14:paraId="22E0FB3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</w:tr>
      <w:tr w:rsidR="00C67B36" w:rsidRPr="00C67B36" w14:paraId="3AED8172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60E6C5B1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Hand washing/used hand sanitizer</w:t>
            </w:r>
          </w:p>
        </w:tc>
        <w:tc>
          <w:tcPr>
            <w:tcW w:w="1704" w:type="dxa"/>
            <w:noWrap/>
            <w:hideMark/>
          </w:tcPr>
          <w:p w14:paraId="103B041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3190308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1961C7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6CF549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ED45529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448BC2A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4" w:type="dxa"/>
            <w:noWrap/>
            <w:hideMark/>
          </w:tcPr>
          <w:p w14:paraId="40B7BBD7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63ADF6E7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3E5E6EB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5D88788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77D7323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2D3B6D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4" w:type="dxa"/>
            <w:noWrap/>
            <w:hideMark/>
          </w:tcPr>
          <w:p w14:paraId="1F19879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4 [0.60, 0.92]</w:t>
            </w:r>
          </w:p>
        </w:tc>
        <w:tc>
          <w:tcPr>
            <w:tcW w:w="851" w:type="dxa"/>
            <w:noWrap/>
            <w:hideMark/>
          </w:tcPr>
          <w:p w14:paraId="31732B2F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701" w:type="dxa"/>
            <w:noWrap/>
            <w:hideMark/>
          </w:tcPr>
          <w:p w14:paraId="2A4C6B90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7 [0.52, 0.87]</w:t>
            </w:r>
          </w:p>
        </w:tc>
        <w:tc>
          <w:tcPr>
            <w:tcW w:w="850" w:type="dxa"/>
            <w:noWrap/>
            <w:hideMark/>
          </w:tcPr>
          <w:p w14:paraId="50C743B6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67B36" w:rsidRPr="00C67B36" w14:paraId="627A0EB3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72B6CD45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ived risk</w:t>
            </w:r>
          </w:p>
        </w:tc>
        <w:tc>
          <w:tcPr>
            <w:tcW w:w="1704" w:type="dxa"/>
            <w:noWrap/>
            <w:hideMark/>
          </w:tcPr>
          <w:p w14:paraId="69EDBBD0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04AFC31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7B9D7A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F92815F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86584D2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7F92C629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Becoming infected</w:t>
            </w:r>
          </w:p>
        </w:tc>
        <w:tc>
          <w:tcPr>
            <w:tcW w:w="1704" w:type="dxa"/>
            <w:noWrap/>
            <w:hideMark/>
          </w:tcPr>
          <w:p w14:paraId="3CC90AA1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7A9A68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266029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E7E8FF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8222A59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39A52576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0F9AEA0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4511A17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06BC9D6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522B09C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3C6DACC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31BF6E20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high</w:t>
            </w:r>
          </w:p>
        </w:tc>
        <w:tc>
          <w:tcPr>
            <w:tcW w:w="1704" w:type="dxa"/>
            <w:noWrap/>
            <w:hideMark/>
          </w:tcPr>
          <w:p w14:paraId="17F09AA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6 [0.86, 1.31]</w:t>
            </w:r>
          </w:p>
        </w:tc>
        <w:tc>
          <w:tcPr>
            <w:tcW w:w="851" w:type="dxa"/>
            <w:noWrap/>
            <w:hideMark/>
          </w:tcPr>
          <w:p w14:paraId="0469575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</w:p>
        </w:tc>
        <w:tc>
          <w:tcPr>
            <w:tcW w:w="1701" w:type="dxa"/>
            <w:noWrap/>
            <w:hideMark/>
          </w:tcPr>
          <w:p w14:paraId="5847EB8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4 [0.95, 1.61]</w:t>
            </w:r>
          </w:p>
        </w:tc>
        <w:tc>
          <w:tcPr>
            <w:tcW w:w="850" w:type="dxa"/>
            <w:noWrap/>
            <w:hideMark/>
          </w:tcPr>
          <w:p w14:paraId="5A22CAB1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C67B36" w:rsidRPr="00C67B36" w14:paraId="48F0D0FC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7EC46633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Becoming severely infected</w:t>
            </w:r>
          </w:p>
        </w:tc>
        <w:tc>
          <w:tcPr>
            <w:tcW w:w="1704" w:type="dxa"/>
            <w:noWrap/>
            <w:hideMark/>
          </w:tcPr>
          <w:p w14:paraId="4F91A52B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17A392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8EFD23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360F05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87EC560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598E20C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3C8D165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0B9FC8F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BEDD479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3DFCDB88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B03EE1A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2266CCF8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high</w:t>
            </w:r>
          </w:p>
        </w:tc>
        <w:tc>
          <w:tcPr>
            <w:tcW w:w="1704" w:type="dxa"/>
            <w:noWrap/>
            <w:hideMark/>
          </w:tcPr>
          <w:p w14:paraId="5CD1F87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5 [0.83, 1.33]</w:t>
            </w:r>
          </w:p>
        </w:tc>
        <w:tc>
          <w:tcPr>
            <w:tcW w:w="851" w:type="dxa"/>
            <w:noWrap/>
            <w:hideMark/>
          </w:tcPr>
          <w:p w14:paraId="7E3509A6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  <w:tc>
          <w:tcPr>
            <w:tcW w:w="1701" w:type="dxa"/>
            <w:noWrap/>
            <w:hideMark/>
          </w:tcPr>
          <w:p w14:paraId="53C0162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1 [0.83, 1.49]</w:t>
            </w:r>
          </w:p>
        </w:tc>
        <w:tc>
          <w:tcPr>
            <w:tcW w:w="850" w:type="dxa"/>
            <w:noWrap/>
            <w:hideMark/>
          </w:tcPr>
          <w:p w14:paraId="0B1E7890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</w:tr>
      <w:tr w:rsidR="00C67B36" w:rsidRPr="00C67B36" w14:paraId="1575607A" w14:textId="77777777" w:rsidTr="00BF2C71">
        <w:trPr>
          <w:trHeight w:val="300"/>
        </w:trPr>
        <w:tc>
          <w:tcPr>
            <w:tcW w:w="3539" w:type="dxa"/>
            <w:noWrap/>
            <w:hideMark/>
          </w:tcPr>
          <w:p w14:paraId="50D2215A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Dying from the infection</w:t>
            </w:r>
          </w:p>
        </w:tc>
        <w:tc>
          <w:tcPr>
            <w:tcW w:w="1704" w:type="dxa"/>
            <w:noWrap/>
            <w:hideMark/>
          </w:tcPr>
          <w:p w14:paraId="28566598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5844147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DC8F818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1E2662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9056382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5302E34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30D665D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2C0E191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3E63AD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226CF52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8232974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6EC74E9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high</w:t>
            </w:r>
          </w:p>
        </w:tc>
        <w:tc>
          <w:tcPr>
            <w:tcW w:w="1704" w:type="dxa"/>
            <w:noWrap/>
            <w:hideMark/>
          </w:tcPr>
          <w:p w14:paraId="6F1FB573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9 [0.84, 1.41]</w:t>
            </w:r>
          </w:p>
        </w:tc>
        <w:tc>
          <w:tcPr>
            <w:tcW w:w="851" w:type="dxa"/>
            <w:noWrap/>
            <w:hideMark/>
          </w:tcPr>
          <w:p w14:paraId="2E80E381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1701" w:type="dxa"/>
            <w:noWrap/>
            <w:hideMark/>
          </w:tcPr>
          <w:p w14:paraId="21A4A6E7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2 [0.81, 1.55]</w:t>
            </w:r>
          </w:p>
        </w:tc>
        <w:tc>
          <w:tcPr>
            <w:tcW w:w="850" w:type="dxa"/>
            <w:noWrap/>
            <w:hideMark/>
          </w:tcPr>
          <w:p w14:paraId="44A3B9FE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</w:tr>
      <w:tr w:rsidR="00C67B36" w:rsidRPr="00C67B36" w14:paraId="6FC93764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57FA1B5C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How worried are you because of COVID-19?</w:t>
            </w:r>
          </w:p>
        </w:tc>
        <w:tc>
          <w:tcPr>
            <w:tcW w:w="1704" w:type="dxa"/>
            <w:noWrap/>
            <w:hideMark/>
          </w:tcPr>
          <w:p w14:paraId="30F8788E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735BB26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359794B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A8F1FF1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A6F785A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155EE52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Worried</w:t>
            </w:r>
          </w:p>
        </w:tc>
        <w:tc>
          <w:tcPr>
            <w:tcW w:w="1704" w:type="dxa"/>
            <w:noWrap/>
            <w:hideMark/>
          </w:tcPr>
          <w:p w14:paraId="748AADE9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073EB730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C066383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6C245F78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725DFCA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3168F4FB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worried</w:t>
            </w:r>
          </w:p>
        </w:tc>
        <w:tc>
          <w:tcPr>
            <w:tcW w:w="1704" w:type="dxa"/>
            <w:noWrap/>
            <w:hideMark/>
          </w:tcPr>
          <w:p w14:paraId="228B045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8 [0.80, 1.21]</w:t>
            </w:r>
          </w:p>
        </w:tc>
        <w:tc>
          <w:tcPr>
            <w:tcW w:w="851" w:type="dxa"/>
            <w:noWrap/>
            <w:hideMark/>
          </w:tcPr>
          <w:p w14:paraId="4A318E09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1701" w:type="dxa"/>
            <w:noWrap/>
            <w:hideMark/>
          </w:tcPr>
          <w:p w14:paraId="6A22DDB6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3 [0.80, 1.33]</w:t>
            </w:r>
          </w:p>
        </w:tc>
        <w:tc>
          <w:tcPr>
            <w:tcW w:w="850" w:type="dxa"/>
            <w:noWrap/>
            <w:hideMark/>
          </w:tcPr>
          <w:p w14:paraId="56A08547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</w:tr>
      <w:tr w:rsidR="00C67B36" w:rsidRPr="00C67B36" w14:paraId="0221B971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330730E9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If COVID-19 continues, you or family would be directly affected?</w:t>
            </w:r>
          </w:p>
        </w:tc>
        <w:tc>
          <w:tcPr>
            <w:tcW w:w="1704" w:type="dxa"/>
          </w:tcPr>
          <w:p w14:paraId="35EC1D08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E229333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F75D67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6B1128E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57F66D7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62D3CE3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Concerned</w:t>
            </w:r>
          </w:p>
        </w:tc>
        <w:tc>
          <w:tcPr>
            <w:tcW w:w="1704" w:type="dxa"/>
            <w:noWrap/>
            <w:hideMark/>
          </w:tcPr>
          <w:p w14:paraId="729BB7C0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5AE53D6E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772886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6FE73F97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727A461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5398F7A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t concerned</w:t>
            </w:r>
          </w:p>
        </w:tc>
        <w:tc>
          <w:tcPr>
            <w:tcW w:w="1704" w:type="dxa"/>
            <w:noWrap/>
            <w:hideMark/>
          </w:tcPr>
          <w:p w14:paraId="2E60DE2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3 [0.78, 1.92]</w:t>
            </w:r>
          </w:p>
        </w:tc>
        <w:tc>
          <w:tcPr>
            <w:tcW w:w="851" w:type="dxa"/>
            <w:noWrap/>
            <w:hideMark/>
          </w:tcPr>
          <w:p w14:paraId="5537C2B4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1701" w:type="dxa"/>
            <w:noWrap/>
            <w:hideMark/>
          </w:tcPr>
          <w:p w14:paraId="57355E3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2 [0.71, 2.11]</w:t>
            </w:r>
          </w:p>
        </w:tc>
        <w:tc>
          <w:tcPr>
            <w:tcW w:w="850" w:type="dxa"/>
            <w:noWrap/>
            <w:hideMark/>
          </w:tcPr>
          <w:p w14:paraId="356D24C0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</w:tr>
      <w:tr w:rsidR="00C67B36" w:rsidRPr="00C67B36" w14:paraId="46E34C87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06D9F3C9" w14:textId="77777777" w:rsidR="00B87532" w:rsidRPr="00C67B36" w:rsidRDefault="00B87532" w:rsidP="00B875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COVID-19 will continue in your country?</w:t>
            </w:r>
          </w:p>
        </w:tc>
        <w:tc>
          <w:tcPr>
            <w:tcW w:w="1704" w:type="dxa"/>
            <w:noWrap/>
            <w:hideMark/>
          </w:tcPr>
          <w:p w14:paraId="726A11A0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A331C63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5D4E625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38DEDAA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110B114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18FBB29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Likely</w:t>
            </w:r>
          </w:p>
        </w:tc>
        <w:tc>
          <w:tcPr>
            <w:tcW w:w="1704" w:type="dxa"/>
            <w:noWrap/>
            <w:hideMark/>
          </w:tcPr>
          <w:p w14:paraId="0AFFBCC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0FFACBCF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36974AE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1FADFEB2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C86EC18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286631DF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likely</w:t>
            </w:r>
          </w:p>
        </w:tc>
        <w:tc>
          <w:tcPr>
            <w:tcW w:w="1704" w:type="dxa"/>
            <w:noWrap/>
            <w:hideMark/>
          </w:tcPr>
          <w:p w14:paraId="7393F72C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96 [1.58, 2.44]</w:t>
            </w:r>
          </w:p>
        </w:tc>
        <w:tc>
          <w:tcPr>
            <w:tcW w:w="851" w:type="dxa"/>
            <w:noWrap/>
            <w:hideMark/>
          </w:tcPr>
          <w:p w14:paraId="0E7E57E9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1FFF421D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55 [1.19, 2.03]</w:t>
            </w:r>
          </w:p>
        </w:tc>
        <w:tc>
          <w:tcPr>
            <w:tcW w:w="850" w:type="dxa"/>
            <w:noWrap/>
            <w:hideMark/>
          </w:tcPr>
          <w:p w14:paraId="1E981C6B" w14:textId="77777777" w:rsidR="00B87532" w:rsidRPr="00C67B36" w:rsidRDefault="00B87532" w:rsidP="00B875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6F1C2989" w14:textId="77777777" w:rsidR="00846B86" w:rsidRPr="00C67B36" w:rsidRDefault="00846B86" w:rsidP="00846B86">
      <w:pPr>
        <w:spacing w:after="0"/>
        <w:rPr>
          <w:rFonts w:ascii="Times New Roman" w:hAnsi="Times New Roman" w:cs="Times New Roman"/>
          <w:sz w:val="18"/>
          <w:vertAlign w:val="superscript"/>
        </w:rPr>
      </w:pPr>
      <w:r w:rsidRPr="00C67B36">
        <w:rPr>
          <w:rFonts w:ascii="Times New Roman" w:hAnsi="Times New Roman" w:cs="Times New Roman"/>
          <w:sz w:val="18"/>
          <w:vertAlign w:val="superscript"/>
        </w:rPr>
        <w:t>OR, Odds Ratio; CI, Confidence Interval</w:t>
      </w:r>
    </w:p>
    <w:sectPr w:rsidR="00846B86" w:rsidRPr="00C67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0CBECA" w14:textId="77777777" w:rsidR="00C83BC5" w:rsidRDefault="00C83BC5" w:rsidP="003458F8">
      <w:pPr>
        <w:spacing w:after="0" w:line="240" w:lineRule="auto"/>
      </w:pPr>
      <w:r>
        <w:separator/>
      </w:r>
    </w:p>
  </w:endnote>
  <w:endnote w:type="continuationSeparator" w:id="0">
    <w:p w14:paraId="57AF83C0" w14:textId="77777777" w:rsidR="00C83BC5" w:rsidRDefault="00C83BC5" w:rsidP="00345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Antiqu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338D89" w14:textId="77777777" w:rsidR="00C83BC5" w:rsidRDefault="00C83BC5" w:rsidP="003458F8">
      <w:pPr>
        <w:spacing w:after="0" w:line="240" w:lineRule="auto"/>
      </w:pPr>
      <w:r>
        <w:separator/>
      </w:r>
    </w:p>
  </w:footnote>
  <w:footnote w:type="continuationSeparator" w:id="0">
    <w:p w14:paraId="72037B6B" w14:textId="77777777" w:rsidR="00C83BC5" w:rsidRDefault="00C83BC5" w:rsidP="00345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050096"/>
    <w:multiLevelType w:val="hybridMultilevel"/>
    <w:tmpl w:val="9308032C"/>
    <w:lvl w:ilvl="0" w:tplc="B96E3B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60D530" w:tentative="1">
      <w:start w:val="1"/>
      <w:numFmt w:val="lowerLetter"/>
      <w:lvlText w:val="%2."/>
      <w:lvlJc w:val="left"/>
      <w:pPr>
        <w:ind w:left="1440" w:hanging="360"/>
      </w:pPr>
    </w:lvl>
    <w:lvl w:ilvl="2" w:tplc="3A02D97E" w:tentative="1">
      <w:start w:val="1"/>
      <w:numFmt w:val="lowerRoman"/>
      <w:lvlText w:val="%3."/>
      <w:lvlJc w:val="right"/>
      <w:pPr>
        <w:ind w:left="2160" w:hanging="180"/>
      </w:pPr>
    </w:lvl>
    <w:lvl w:ilvl="3" w:tplc="79D09D34" w:tentative="1">
      <w:start w:val="1"/>
      <w:numFmt w:val="decimal"/>
      <w:lvlText w:val="%4."/>
      <w:lvlJc w:val="left"/>
      <w:pPr>
        <w:ind w:left="2880" w:hanging="360"/>
      </w:pPr>
    </w:lvl>
    <w:lvl w:ilvl="4" w:tplc="52865F28" w:tentative="1">
      <w:start w:val="1"/>
      <w:numFmt w:val="lowerLetter"/>
      <w:lvlText w:val="%5."/>
      <w:lvlJc w:val="left"/>
      <w:pPr>
        <w:ind w:left="3600" w:hanging="360"/>
      </w:pPr>
    </w:lvl>
    <w:lvl w:ilvl="5" w:tplc="D82C9EB8" w:tentative="1">
      <w:start w:val="1"/>
      <w:numFmt w:val="lowerRoman"/>
      <w:lvlText w:val="%6."/>
      <w:lvlJc w:val="right"/>
      <w:pPr>
        <w:ind w:left="4320" w:hanging="180"/>
      </w:pPr>
    </w:lvl>
    <w:lvl w:ilvl="6" w:tplc="8CCE1DCE" w:tentative="1">
      <w:start w:val="1"/>
      <w:numFmt w:val="decimal"/>
      <w:lvlText w:val="%7."/>
      <w:lvlJc w:val="left"/>
      <w:pPr>
        <w:ind w:left="5040" w:hanging="360"/>
      </w:pPr>
    </w:lvl>
    <w:lvl w:ilvl="7" w:tplc="C3F8833A" w:tentative="1">
      <w:start w:val="1"/>
      <w:numFmt w:val="lowerLetter"/>
      <w:lvlText w:val="%8."/>
      <w:lvlJc w:val="left"/>
      <w:pPr>
        <w:ind w:left="5760" w:hanging="360"/>
      </w:pPr>
    </w:lvl>
    <w:lvl w:ilvl="8" w:tplc="F1CCA1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9C152B"/>
    <w:multiLevelType w:val="hybridMultilevel"/>
    <w:tmpl w:val="857EB8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664"/>
    <w:rsid w:val="000054D2"/>
    <w:rsid w:val="000830CE"/>
    <w:rsid w:val="000D00C9"/>
    <w:rsid w:val="000F0D9B"/>
    <w:rsid w:val="00103791"/>
    <w:rsid w:val="001154E3"/>
    <w:rsid w:val="00123DAE"/>
    <w:rsid w:val="001A5DB0"/>
    <w:rsid w:val="001C7DFB"/>
    <w:rsid w:val="001D4775"/>
    <w:rsid w:val="00214AB5"/>
    <w:rsid w:val="002220A4"/>
    <w:rsid w:val="00224F06"/>
    <w:rsid w:val="0027062D"/>
    <w:rsid w:val="002758AA"/>
    <w:rsid w:val="00283503"/>
    <w:rsid w:val="002A43DE"/>
    <w:rsid w:val="00311BA2"/>
    <w:rsid w:val="003132C7"/>
    <w:rsid w:val="003458F8"/>
    <w:rsid w:val="00353C58"/>
    <w:rsid w:val="003B3081"/>
    <w:rsid w:val="003C20D7"/>
    <w:rsid w:val="003D0871"/>
    <w:rsid w:val="00443F0D"/>
    <w:rsid w:val="00584855"/>
    <w:rsid w:val="00620809"/>
    <w:rsid w:val="00633F31"/>
    <w:rsid w:val="006669AF"/>
    <w:rsid w:val="00684664"/>
    <w:rsid w:val="006B6288"/>
    <w:rsid w:val="006E1B28"/>
    <w:rsid w:val="00711CBC"/>
    <w:rsid w:val="00785BA5"/>
    <w:rsid w:val="00797F0A"/>
    <w:rsid w:val="007D391C"/>
    <w:rsid w:val="007F1F97"/>
    <w:rsid w:val="00814BE6"/>
    <w:rsid w:val="00823B06"/>
    <w:rsid w:val="00833EC6"/>
    <w:rsid w:val="008418A5"/>
    <w:rsid w:val="00846B86"/>
    <w:rsid w:val="008742B4"/>
    <w:rsid w:val="00887413"/>
    <w:rsid w:val="00914B12"/>
    <w:rsid w:val="009654B7"/>
    <w:rsid w:val="00977F55"/>
    <w:rsid w:val="0098633A"/>
    <w:rsid w:val="00AC5000"/>
    <w:rsid w:val="00B87532"/>
    <w:rsid w:val="00BC5F78"/>
    <w:rsid w:val="00BF2C71"/>
    <w:rsid w:val="00C63060"/>
    <w:rsid w:val="00C67B36"/>
    <w:rsid w:val="00C83BC5"/>
    <w:rsid w:val="00D71FE0"/>
    <w:rsid w:val="00DC0137"/>
    <w:rsid w:val="00E3005D"/>
    <w:rsid w:val="00E81B11"/>
    <w:rsid w:val="00EE53C7"/>
    <w:rsid w:val="00F16B67"/>
    <w:rsid w:val="00FA73F7"/>
    <w:rsid w:val="00FB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4517C"/>
  <w15:chartTrackingRefBased/>
  <w15:docId w15:val="{204B0D1B-3764-41A6-BB11-2DA435766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63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8F8"/>
  </w:style>
  <w:style w:type="paragraph" w:styleId="Footer">
    <w:name w:val="footer"/>
    <w:basedOn w:val="Normal"/>
    <w:link w:val="FooterChar"/>
    <w:uiPriority w:val="99"/>
    <w:unhideWhenUsed/>
    <w:rsid w:val="00345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8F8"/>
  </w:style>
  <w:style w:type="paragraph" w:styleId="BalloonText">
    <w:name w:val="Balloon Text"/>
    <w:basedOn w:val="Normal"/>
    <w:link w:val="BalloonTextChar"/>
    <w:uiPriority w:val="99"/>
    <w:semiHidden/>
    <w:unhideWhenUsed/>
    <w:rsid w:val="00BF2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C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5F78"/>
    <w:pPr>
      <w:ind w:left="720"/>
      <w:contextualSpacing/>
    </w:pPr>
    <w:rPr>
      <w:lang w:val="en-US"/>
    </w:rPr>
  </w:style>
  <w:style w:type="character" w:customStyle="1" w:styleId="fontstyle01">
    <w:name w:val="fontstyle01"/>
    <w:basedOn w:val="DefaultParagraphFont"/>
    <w:rsid w:val="00BC5F78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9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esh Bhattarai</dc:creator>
  <cp:keywords/>
  <dc:description/>
  <cp:lastModifiedBy>Kathi Fox</cp:lastModifiedBy>
  <cp:revision>5</cp:revision>
  <dcterms:created xsi:type="dcterms:W3CDTF">2020-12-29T17:10:00Z</dcterms:created>
  <dcterms:modified xsi:type="dcterms:W3CDTF">2021-01-14T19:31:00Z</dcterms:modified>
</cp:coreProperties>
</file>